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516B8" w14:textId="77777777" w:rsidR="007059AF" w:rsidRPr="005B5FDF" w:rsidRDefault="007059AF" w:rsidP="007059AF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5B5FDF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Table </w:t>
      </w:r>
      <w:r w:rsidRPr="005B5FD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5B5FDF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Supplementary_Table \* ARABIC </w:instrText>
      </w:r>
      <w:r w:rsidRPr="005B5FD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5B5FDF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1</w:t>
      </w:r>
      <w:r w:rsidRPr="005B5FD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5B5FDF">
        <w:rPr>
          <w:rFonts w:ascii="Times New Roman" w:hAnsi="Times New Roman" w:cs="Times New Roman"/>
          <w:b/>
          <w:bCs/>
          <w:i w:val="0"/>
          <w:iCs w:val="0"/>
          <w:color w:val="auto"/>
        </w:rPr>
        <w:t>. MR estimates for IBIS-reported outcomes (including adverse events and cancer outcomes)</w:t>
      </w:r>
    </w:p>
    <w:tbl>
      <w:tblPr>
        <w:tblStyle w:val="PlainTable2"/>
        <w:tblW w:w="0" w:type="auto"/>
        <w:tblInd w:w="1094" w:type="dxa"/>
        <w:tblLook w:val="04A0" w:firstRow="1" w:lastRow="0" w:firstColumn="1" w:lastColumn="0" w:noHBand="0" w:noVBand="1"/>
      </w:tblPr>
      <w:tblGrid>
        <w:gridCol w:w="3538"/>
        <w:gridCol w:w="2825"/>
      </w:tblGrid>
      <w:tr w:rsidR="007059AF" w:rsidRPr="00F7716F" w14:paraId="146D661E" w14:textId="77777777" w:rsidTr="00532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DA5800A" w14:textId="77777777" w:rsidR="007059AF" w:rsidRPr="000E1CF7" w:rsidRDefault="007059AF" w:rsidP="00532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CF7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825" w:type="dxa"/>
          </w:tcPr>
          <w:p w14:paraId="412DC863" w14:textId="77777777" w:rsidR="007059AF" w:rsidRPr="000E1CF7" w:rsidRDefault="007059AF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1CF7">
              <w:rPr>
                <w:rFonts w:ascii="Times New Roman" w:hAnsi="Times New Roman" w:cs="Times New Roman"/>
                <w:sz w:val="20"/>
                <w:szCs w:val="20"/>
              </w:rPr>
              <w:t>Effect size (95% CI)</w:t>
            </w:r>
          </w:p>
        </w:tc>
      </w:tr>
      <w:tr w:rsidR="007059AF" w:rsidRPr="00F7716F" w14:paraId="68BC94BB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3" w:type="dxa"/>
            <w:gridSpan w:val="2"/>
          </w:tcPr>
          <w:p w14:paraId="43F352CE" w14:textId="77777777" w:rsidR="007059AF" w:rsidRPr="000E1CF7" w:rsidRDefault="007059AF" w:rsidP="00532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CF7">
              <w:rPr>
                <w:rFonts w:ascii="Times New Roman" w:hAnsi="Times New Roman" w:cs="Times New Roman"/>
                <w:sz w:val="20"/>
                <w:szCs w:val="20"/>
              </w:rPr>
              <w:t>Genetic instrument validation</w:t>
            </w:r>
          </w:p>
        </w:tc>
      </w:tr>
      <w:tr w:rsidR="007059AF" w:rsidRPr="00F7716F" w14:paraId="136171D9" w14:textId="77777777" w:rsidTr="005325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5A2B95B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+ breast cancer</w:t>
            </w:r>
          </w:p>
        </w:tc>
        <w:tc>
          <w:tcPr>
            <w:tcW w:w="2825" w:type="dxa"/>
          </w:tcPr>
          <w:p w14:paraId="6EAD8F5A" w14:textId="77777777" w:rsidR="007059AF" w:rsidRPr="00F7716F" w:rsidRDefault="007059AF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78 (0.67,0.92)</w:t>
            </w:r>
          </w:p>
        </w:tc>
      </w:tr>
      <w:tr w:rsidR="007059AF" w:rsidRPr="00F7716F" w14:paraId="1D18AA42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C5958F1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- breast cancer</w:t>
            </w:r>
          </w:p>
        </w:tc>
        <w:tc>
          <w:tcPr>
            <w:tcW w:w="2825" w:type="dxa"/>
          </w:tcPr>
          <w:p w14:paraId="2AB5D77D" w14:textId="77777777" w:rsidR="007059AF" w:rsidRPr="00F7716F" w:rsidRDefault="007059AF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74,1.20)</w:t>
            </w:r>
          </w:p>
        </w:tc>
      </w:tr>
      <w:tr w:rsidR="007059AF" w:rsidRPr="00F7716F" w14:paraId="6E419CA0" w14:textId="77777777" w:rsidTr="005325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56486344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erall breast cancer</w:t>
            </w:r>
          </w:p>
        </w:tc>
        <w:tc>
          <w:tcPr>
            <w:tcW w:w="2825" w:type="dxa"/>
          </w:tcPr>
          <w:p w14:paraId="321517DF" w14:textId="77777777" w:rsidR="007059AF" w:rsidRPr="00F7716F" w:rsidRDefault="007059AF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5 (0.74,0.97)</w:t>
            </w:r>
          </w:p>
        </w:tc>
      </w:tr>
      <w:tr w:rsidR="007059AF" w:rsidRPr="00F7716F" w14:paraId="2D371203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6622A56D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el BMD*</w:t>
            </w:r>
          </w:p>
        </w:tc>
        <w:tc>
          <w:tcPr>
            <w:tcW w:w="2825" w:type="dxa"/>
          </w:tcPr>
          <w:p w14:paraId="5A3137D0" w14:textId="77777777" w:rsidR="007059AF" w:rsidRPr="00F7716F" w:rsidRDefault="007059AF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-0.32 (-0.36,-0.28)</w:t>
            </w:r>
          </w:p>
        </w:tc>
      </w:tr>
      <w:tr w:rsidR="007059AF" w:rsidRPr="00F7716F" w14:paraId="7BCC1D0C" w14:textId="77777777" w:rsidTr="005325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3" w:type="dxa"/>
            <w:gridSpan w:val="2"/>
          </w:tcPr>
          <w:p w14:paraId="34BAC2B3" w14:textId="77777777" w:rsidR="007059AF" w:rsidRPr="000E1CF7" w:rsidRDefault="007059AF" w:rsidP="00532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CF7">
              <w:rPr>
                <w:rFonts w:ascii="Times New Roman" w:hAnsi="Times New Roman" w:cs="Times New Roman"/>
                <w:sz w:val="20"/>
                <w:szCs w:val="20"/>
              </w:rPr>
              <w:t>Repurposing potential for other cancers</w:t>
            </w:r>
          </w:p>
        </w:tc>
      </w:tr>
      <w:tr w:rsidR="007059AF" w:rsidRPr="00F7716F" w14:paraId="00774340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60835543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arian cancer</w:t>
            </w:r>
          </w:p>
        </w:tc>
        <w:tc>
          <w:tcPr>
            <w:tcW w:w="2825" w:type="dxa"/>
          </w:tcPr>
          <w:p w14:paraId="296AC794" w14:textId="77777777" w:rsidR="007059AF" w:rsidRPr="00F7716F" w:rsidRDefault="007059AF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4 (0.63,1.11)</w:t>
            </w:r>
          </w:p>
        </w:tc>
      </w:tr>
      <w:tr w:rsidR="007059AF" w:rsidRPr="00F7716F" w14:paraId="46AFC299" w14:textId="77777777" w:rsidTr="005325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7A5B907D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melanoma skin cancer</w:t>
            </w:r>
          </w:p>
        </w:tc>
        <w:tc>
          <w:tcPr>
            <w:tcW w:w="2825" w:type="dxa"/>
          </w:tcPr>
          <w:p w14:paraId="25C30BFD" w14:textId="77777777" w:rsidR="007059AF" w:rsidRPr="00F7716F" w:rsidRDefault="007059AF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83 (0.68,1.02)</w:t>
            </w:r>
          </w:p>
        </w:tc>
      </w:tr>
      <w:tr w:rsidR="007059AF" w:rsidRPr="00F7716F" w14:paraId="056968F3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5FC951AE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ng cancer</w:t>
            </w:r>
          </w:p>
        </w:tc>
        <w:tc>
          <w:tcPr>
            <w:tcW w:w="2825" w:type="dxa"/>
          </w:tcPr>
          <w:p w14:paraId="494F61D8" w14:textId="77777777" w:rsidR="007059AF" w:rsidRPr="00F7716F" w:rsidRDefault="007059AF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15 (0.89,1.47)</w:t>
            </w:r>
          </w:p>
        </w:tc>
      </w:tr>
      <w:tr w:rsidR="007059AF" w:rsidRPr="00F7716F" w14:paraId="18CF8CB0" w14:textId="77777777" w:rsidTr="005325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37EBDEB6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dometrial cancer</w:t>
            </w:r>
          </w:p>
        </w:tc>
        <w:tc>
          <w:tcPr>
            <w:tcW w:w="2825" w:type="dxa"/>
          </w:tcPr>
          <w:p w14:paraId="6ECBBAF0" w14:textId="77777777" w:rsidR="007059AF" w:rsidRPr="00F7716F" w:rsidRDefault="007059AF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30 (0.21,0.42)</w:t>
            </w:r>
          </w:p>
        </w:tc>
      </w:tr>
      <w:tr w:rsidR="007059AF" w:rsidRPr="00F7716F" w14:paraId="62613D84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6D550D62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orectal cancer</w:t>
            </w:r>
          </w:p>
        </w:tc>
        <w:tc>
          <w:tcPr>
            <w:tcW w:w="2825" w:type="dxa"/>
          </w:tcPr>
          <w:p w14:paraId="72EF5372" w14:textId="77777777" w:rsidR="007059AF" w:rsidRPr="00F7716F" w:rsidRDefault="007059AF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8 (0.84,1.15)</w:t>
            </w:r>
          </w:p>
        </w:tc>
      </w:tr>
      <w:tr w:rsidR="007059AF" w:rsidRPr="00F7716F" w14:paraId="2D830703" w14:textId="77777777" w:rsidTr="005325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4781C998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- breast cancer</w:t>
            </w:r>
          </w:p>
        </w:tc>
        <w:tc>
          <w:tcPr>
            <w:tcW w:w="2825" w:type="dxa"/>
          </w:tcPr>
          <w:p w14:paraId="591FA17C" w14:textId="77777777" w:rsidR="007059AF" w:rsidRPr="00F7716F" w:rsidRDefault="007059AF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4 (0.74,1.20)</w:t>
            </w:r>
          </w:p>
        </w:tc>
      </w:tr>
      <w:tr w:rsidR="007059AF" w:rsidRPr="00F7716F" w14:paraId="16B51587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3" w:type="dxa"/>
            <w:gridSpan w:val="2"/>
          </w:tcPr>
          <w:p w14:paraId="16B0C653" w14:textId="77777777" w:rsidR="007059AF" w:rsidRPr="000E1CF7" w:rsidRDefault="007059AF" w:rsidP="00532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CF7">
              <w:rPr>
                <w:rFonts w:ascii="Times New Roman" w:hAnsi="Times New Roman" w:cs="Times New Roman"/>
                <w:sz w:val="20"/>
                <w:szCs w:val="20"/>
              </w:rPr>
              <w:t>IBIS-II reported adverse effects</w:t>
            </w:r>
          </w:p>
        </w:tc>
      </w:tr>
      <w:tr w:rsidR="007059AF" w:rsidRPr="00F7716F" w14:paraId="7CAFA649" w14:textId="77777777" w:rsidTr="005325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3C079870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luenza</w:t>
            </w:r>
          </w:p>
        </w:tc>
        <w:tc>
          <w:tcPr>
            <w:tcW w:w="2825" w:type="dxa"/>
          </w:tcPr>
          <w:p w14:paraId="0A6FC39A" w14:textId="77777777" w:rsidR="007059AF" w:rsidRPr="00F7716F" w:rsidRDefault="007059AF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40 (0.22,0.73)</w:t>
            </w:r>
          </w:p>
        </w:tc>
      </w:tr>
      <w:tr w:rsidR="007059AF" w:rsidRPr="00F7716F" w14:paraId="76B378F1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798B3953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pal tunnel syndrome</w:t>
            </w:r>
          </w:p>
        </w:tc>
        <w:tc>
          <w:tcPr>
            <w:tcW w:w="2825" w:type="dxa"/>
          </w:tcPr>
          <w:p w14:paraId="6D231A43" w14:textId="77777777" w:rsidR="007059AF" w:rsidRPr="00F7716F" w:rsidRDefault="007059AF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0.92 (0.67,1.27)</w:t>
            </w:r>
          </w:p>
        </w:tc>
      </w:tr>
      <w:tr w:rsidR="007059AF" w:rsidRPr="00F7716F" w14:paraId="5B868258" w14:textId="77777777" w:rsidTr="0053252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5E33B873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ralgia</w:t>
            </w:r>
          </w:p>
        </w:tc>
        <w:tc>
          <w:tcPr>
            <w:tcW w:w="2825" w:type="dxa"/>
          </w:tcPr>
          <w:p w14:paraId="0137FA35" w14:textId="77777777" w:rsidR="007059AF" w:rsidRPr="00F7716F" w:rsidRDefault="007059AF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76 (0.82,3.78)</w:t>
            </w:r>
          </w:p>
        </w:tc>
      </w:tr>
      <w:tr w:rsidR="007059AF" w:rsidRPr="00F7716F" w14:paraId="4D9D00E5" w14:textId="77777777" w:rsidTr="0053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5243418F" w14:textId="77777777" w:rsidR="007059AF" w:rsidRPr="00F7716F" w:rsidRDefault="007059AF" w:rsidP="00532528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2825" w:type="dxa"/>
          </w:tcPr>
          <w:p w14:paraId="7936FD36" w14:textId="77777777" w:rsidR="007059AF" w:rsidRPr="00F7716F" w:rsidRDefault="007059AF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16F">
              <w:rPr>
                <w:rFonts w:ascii="Times New Roman" w:hAnsi="Times New Roman" w:cs="Times New Roman"/>
                <w:sz w:val="20"/>
                <w:szCs w:val="20"/>
              </w:rPr>
              <w:t>1.09 (0.98,1.21)</w:t>
            </w:r>
          </w:p>
        </w:tc>
      </w:tr>
    </w:tbl>
    <w:p w14:paraId="1B3829D6" w14:textId="77777777" w:rsidR="007059AF" w:rsidRDefault="007059AF" w:rsidP="007059AF">
      <w:pPr>
        <w:ind w:left="720"/>
        <w:rPr>
          <w:rFonts w:ascii="Times New Roman" w:hAnsi="Times New Roman" w:cs="Times New Roman"/>
        </w:rPr>
      </w:pPr>
      <w:r w:rsidRPr="00E1623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A9A5A5" wp14:editId="0B449FE8">
                <wp:simplePos x="0" y="0"/>
                <wp:positionH relativeFrom="margin">
                  <wp:posOffset>182880</wp:posOffset>
                </wp:positionH>
                <wp:positionV relativeFrom="paragraph">
                  <wp:posOffset>88900</wp:posOffset>
                </wp:positionV>
                <wp:extent cx="5200015" cy="1404620"/>
                <wp:effectExtent l="0" t="0" r="635" b="0"/>
                <wp:wrapSquare wrapText="bothSides"/>
                <wp:docPr id="3733466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0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C57960" w14:textId="77777777" w:rsidR="007059AF" w:rsidRPr="007059AF" w:rsidRDefault="007059AF" w:rsidP="007059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059A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Effect sizes are reported as odds ratios per SD unit decrease in genetically-proxied serum oestradiol, with the exception of the continuous outcome* which is reported as 1-SD change per SD unit decrease in genetically-proxied serum oestradiol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4A9A5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4.4pt;margin-top:7pt;width:409.4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" stroked="f">
                <v:textbox style="mso-fit-shape-to-text:t">
                  <w:txbxContent>
                    <w:p w14:paraId="6FC57960" w14:textId="77777777" w:rsidR="007059AF" w:rsidRPr="007059AF" w:rsidRDefault="007059AF" w:rsidP="007059A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7059A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Effect sizes are reported as odds ratios per SD unit decrease in genetically-proxied serum oestradiol, with the exception of the continuous outcome* which is reported as 1-SD change per SD unit decrease in genetically-proxied serum oestradiol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FC1D526" w14:textId="77777777" w:rsidR="00E068D4" w:rsidRDefault="00E068D4"/>
    <w:sectPr w:rsidR="00E06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9AF"/>
    <w:rsid w:val="000E1CF7"/>
    <w:rsid w:val="000F1BA7"/>
    <w:rsid w:val="00506C23"/>
    <w:rsid w:val="005B5FDF"/>
    <w:rsid w:val="007059AF"/>
    <w:rsid w:val="0098089A"/>
    <w:rsid w:val="00A102A8"/>
    <w:rsid w:val="00E068D4"/>
    <w:rsid w:val="00EF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13D34"/>
  <w15:chartTrackingRefBased/>
  <w15:docId w15:val="{5826CFD5-A26B-43EE-8A73-2EC34F9AC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9A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9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9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9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9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9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9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9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9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9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9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9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9A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05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9A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05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9A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059A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059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leena Ray</dc:creator>
  <cp:keywords/>
  <dc:description/>
  <cp:lastModifiedBy>Devleena Ray</cp:lastModifiedBy>
  <cp:revision>3</cp:revision>
  <dcterms:created xsi:type="dcterms:W3CDTF">2026-01-28T11:34:00Z</dcterms:created>
  <dcterms:modified xsi:type="dcterms:W3CDTF">2026-04-28T09:51:00Z</dcterms:modified>
</cp:coreProperties>
</file>